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528" w:tblpY="482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2"/>
        <w:gridCol w:w="3015"/>
        <w:gridCol w:w="1441"/>
        <w:gridCol w:w="25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191" w:type="dxa"/>
            <w:gridSpan w:val="4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Supplementary table 2.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Other risk factors for ne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k pain in college stud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isk factor</w:t>
            </w:r>
          </w:p>
        </w:tc>
        <w:tc>
          <w:tcPr>
            <w:tcW w:w="3015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tudies</w:t>
            </w:r>
          </w:p>
        </w:tc>
        <w:tc>
          <w:tcPr>
            <w:tcW w:w="1441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OR</w:t>
            </w:r>
          </w:p>
        </w:tc>
        <w:tc>
          <w:tcPr>
            <w:tcW w:w="2573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equen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uang ZH et al,2016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.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8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，8.7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un Z et al,2019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74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istory of pain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ehera P et al,2020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.70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7.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0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4.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eleslassie G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,2020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1.8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.4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0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5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esity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lshagga MA et al,2013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0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, 1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detan HT et al,2009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0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0, 2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story of psychosomatic symptom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ighriri YH et al,2019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98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7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lgarni AD et al,2017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69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3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dentariness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aher A et al,2021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07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74, 9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Zhu XT et al,2021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2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0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or sleep quality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n YC et al,2013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90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39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 F et al,2016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.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80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1.4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roat inflammation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Jing LN et al,2021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8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18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.7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proper keyboard position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Kanchanomai S et al,2011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18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avy schoolbag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u JT et al,2013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86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03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.4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 F et al,2016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.7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17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6.6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un Z et al,2019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3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eeping on a bus or car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un Z et al,2019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2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eeling cold and wet wind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uJ et al,2013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.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45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.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eck fatigue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n YC et al,2013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05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ang CL et al,2014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0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oor head and neck posture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eleslassie GG et al,2020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.871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.3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6.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ang Z et al,2021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.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8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53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garette smoking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yhualem S et al,2021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.415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.68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0.9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k of rest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yhualem S et al,2021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.253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.25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.6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mputer screen is not positioned at a level horizontal with the eyes</w:t>
            </w:r>
          </w:p>
        </w:tc>
        <w:tc>
          <w:tcPr>
            <w:tcW w:w="301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Kanchanomai S et al,2011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6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0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.3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sks and chairs not matching height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ian ZY et al,2019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951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9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.7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Many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ocial media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yhualem S et al,2021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.546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.3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0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.7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ajor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YZ et al,2022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48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he years of smartphone use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Wah SW et al,2022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.01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2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op-level sp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odacová L et al,2022</w:t>
            </w:r>
          </w:p>
        </w:tc>
        <w:tc>
          <w:tcPr>
            <w:tcW w:w="14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1.47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84, 250.92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0Y2M2ZDIwMDliOGQ5ZmVjZjA1ODk5NjY0Nzk5ZjcifQ=="/>
  </w:docVars>
  <w:rsids>
    <w:rsidRoot w:val="090F19AF"/>
    <w:rsid w:val="090F19AF"/>
    <w:rsid w:val="640F062D"/>
    <w:rsid w:val="7F6C7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9</Words>
  <Characters>1458</Characters>
  <Lines>0</Lines>
  <Paragraphs>0</Paragraphs>
  <TotalTime>1</TotalTime>
  <ScaleCrop>false</ScaleCrop>
  <LinksUpToDate>false</LinksUpToDate>
  <CharactersWithSpaces>164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6T08:08:00Z</dcterms:created>
  <dc:creator>颜仪</dc:creator>
  <cp:lastModifiedBy>颜仪</cp:lastModifiedBy>
  <dcterms:modified xsi:type="dcterms:W3CDTF">2023-06-16T08:47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859455CAF6A4CB1B4B11FAB64FD3C24_11</vt:lpwstr>
  </property>
</Properties>
</file>